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0" w:type="dxa"/>
        <w:tblInd w:w="-1083" w:type="dxa"/>
        <w:tblLook w:val="04A0" w:firstRow="1" w:lastRow="0" w:firstColumn="1" w:lastColumn="0" w:noHBand="0" w:noVBand="1"/>
      </w:tblPr>
      <w:tblGrid>
        <w:gridCol w:w="1365"/>
        <w:gridCol w:w="809"/>
        <w:gridCol w:w="1685"/>
        <w:gridCol w:w="1289"/>
        <w:gridCol w:w="1148"/>
        <w:gridCol w:w="1497"/>
        <w:gridCol w:w="1516"/>
        <w:gridCol w:w="1171"/>
      </w:tblGrid>
      <w:tr w:rsidR="00EF4440" w14:paraId="1739547C" w14:textId="77777777">
        <w:trPr>
          <w:trHeight w:val="560"/>
        </w:trPr>
        <w:tc>
          <w:tcPr>
            <w:tcW w:w="1048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B3B29" w14:textId="2DCF02CF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2. ROC curve analyses of abdominal and prostatic fat for predicting biochemical response to AA treatment</w:t>
            </w:r>
            <w:r w:rsidR="005504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  <w:proofErr w:type="spellStart"/>
            <w:r w:rsidR="005504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RPC</w:t>
            </w:r>
            <w:proofErr w:type="spellEnd"/>
            <w:r w:rsidR="005504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ients</w:t>
            </w:r>
            <w:r w:rsidR="00A81279">
              <w:t xml:space="preserve"> </w:t>
            </w:r>
            <w:r w:rsidR="00A81279" w:rsidRPr="00A812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th prior </w:t>
            </w:r>
            <w:proofErr w:type="spellStart"/>
            <w:r w:rsidR="00A81279" w:rsidRPr="00A812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hormonal</w:t>
            </w:r>
            <w:proofErr w:type="spellEnd"/>
            <w:r w:rsidR="00A81279" w:rsidRPr="00A812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rapy at hormone-sensitive stage</w:t>
            </w:r>
          </w:p>
        </w:tc>
      </w:tr>
      <w:tr w:rsidR="00EF4440" w14:paraId="4A0C5D42" w14:textId="77777777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6AE28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821C54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85ABF1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  <w:r w:rsidRPr="00550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205D5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oude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46889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-off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28B8D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E08EB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0E5CA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04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F4440" w14:paraId="6AC8B069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95E0" w14:textId="02C43018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</w:t>
            </w:r>
            <w:r w:rsidR="007530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530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m</w:t>
            </w:r>
            <w:r w:rsidR="00753039" w:rsidRPr="003B5E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7530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</w:t>
            </w:r>
            <w:r w:rsidR="00753039" w:rsidRPr="003B5E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75303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979A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D7F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-0.8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1E9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4F50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7C5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9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EBF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8009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F4440" w14:paraId="4AE10214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8F80" w14:textId="1E29B198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FA</w:t>
            </w:r>
            <w:r w:rsidR="00753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F5F3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139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-0.7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570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8DB3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2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EF2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B749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38A0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</w:t>
            </w:r>
          </w:p>
        </w:tc>
      </w:tr>
      <w:tr w:rsidR="00EF4440" w14:paraId="7F14F686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9CB2" w14:textId="5878A0F6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FA</w:t>
            </w:r>
            <w:r w:rsidR="00753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33E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EE14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-0.6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4D1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F3FA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3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6D0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69A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09C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6</w:t>
            </w:r>
          </w:p>
        </w:tc>
      </w:tr>
      <w:tr w:rsidR="00EF4440" w14:paraId="5DC8A831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6DB6" w14:textId="5E03C2CD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A</w:t>
            </w:r>
            <w:r w:rsidR="00753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D9C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680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-0.6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D259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794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.1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3D3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FEBB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3C0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4</w:t>
            </w:r>
          </w:p>
        </w:tc>
      </w:tr>
      <w:tr w:rsidR="00EF4440" w14:paraId="6A7F63FA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3CEF" w14:textId="77777777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VF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9490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15FB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-0.7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047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319C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E220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9ECD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C24B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EF4440" w14:paraId="238DC368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5885" w14:textId="36D873FA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</w:t>
            </w:r>
            <w:r w:rsidR="007530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753039" w:rsidRPr="003B5E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B2F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A6F6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-0.8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27AD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D883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EA11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44CC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2FE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F4440" w14:paraId="4BE9029C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2475" w14:textId="77777777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A/P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4E6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C492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-0.8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F83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4F3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ECD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D75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0484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EF4440" w14:paraId="430B0718" w14:textId="77777777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FF86" w14:textId="55C57237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FT</w:t>
            </w:r>
            <w:r w:rsidR="007530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A43F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0CA9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-0.7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67F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4DE4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F18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AFB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F4DA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</w:t>
            </w:r>
          </w:p>
        </w:tc>
      </w:tr>
      <w:tr w:rsidR="00EF4440" w14:paraId="2223C2A8" w14:textId="77777777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1BEA87" w14:textId="77777777" w:rsidR="00EF4440" w:rsidRDefault="001E7C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FT/SF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1097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524EC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-0.7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F653E5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D29B8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65427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753FA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6D88BE" w14:textId="77777777" w:rsidR="00EF4440" w:rsidRDefault="001E7C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</w:tr>
    </w:tbl>
    <w:p w14:paraId="50EF7482" w14:textId="25C71DD1" w:rsidR="00EF4440" w:rsidRDefault="001E7C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OC: receiver operating characteristic</w:t>
      </w:r>
      <w:r w:rsidR="00550414">
        <w:rPr>
          <w:rFonts w:ascii="Times New Roman" w:hAnsi="Times New Roman" w:cs="Times New Roman"/>
          <w:sz w:val="20"/>
          <w:szCs w:val="20"/>
        </w:rPr>
        <w:t xml:space="preserve"> curv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AA: </w:t>
      </w:r>
      <w:r>
        <w:rPr>
          <w:rFonts w:ascii="Times New Roman" w:hAnsi="Times New Roman" w:cs="Times New Roman"/>
          <w:color w:val="000000" w:themeColor="text1"/>
        </w:rPr>
        <w:t>abiraterone acetate</w:t>
      </w:r>
      <w:r>
        <w:rPr>
          <w:rFonts w:ascii="Times New Roman" w:hAnsi="Times New Roman" w:cs="Times New Roman" w:hint="eastAsia"/>
          <w:color w:val="000000" w:themeColor="text1"/>
        </w:rPr>
        <w:t xml:space="preserve">; AUC: area under the </w:t>
      </w:r>
      <w:r w:rsidR="00550414">
        <w:rPr>
          <w:rFonts w:ascii="Times New Roman" w:hAnsi="Times New Roman" w:cs="Times New Roman"/>
          <w:color w:val="000000" w:themeColor="text1"/>
        </w:rPr>
        <w:t xml:space="preserve">ROC </w:t>
      </w:r>
      <w:r>
        <w:rPr>
          <w:rFonts w:ascii="Times New Roman" w:hAnsi="Times New Roman" w:cs="Times New Roman" w:hint="eastAsia"/>
          <w:color w:val="000000" w:themeColor="text1"/>
        </w:rPr>
        <w:t xml:space="preserve">curve; </w:t>
      </w:r>
      <w:bookmarkStart w:id="0" w:name="_Hlk98381704"/>
      <w:r w:rsidR="00550414" w:rsidRPr="00C2516B">
        <w:rPr>
          <w:rFonts w:ascii="Times New Roman" w:hAnsi="Times New Roman" w:cs="Times New Roman"/>
          <w:sz w:val="20"/>
          <w:szCs w:val="20"/>
        </w:rPr>
        <w:t xml:space="preserve">CI: </w:t>
      </w:r>
      <w:r w:rsidR="00550414">
        <w:rPr>
          <w:rFonts w:ascii="Times New Roman" w:hAnsi="Times New Roman" w:cs="Times New Roman"/>
          <w:sz w:val="20"/>
          <w:szCs w:val="20"/>
        </w:rPr>
        <w:t>c</w:t>
      </w:r>
      <w:r w:rsidR="00550414" w:rsidRPr="00C2516B">
        <w:rPr>
          <w:rFonts w:ascii="Times New Roman" w:hAnsi="Times New Roman" w:cs="Times New Roman"/>
          <w:sz w:val="20"/>
          <w:szCs w:val="20"/>
        </w:rPr>
        <w:t xml:space="preserve">onfidence </w:t>
      </w:r>
      <w:r w:rsidR="00550414">
        <w:rPr>
          <w:rFonts w:ascii="Times New Roman" w:hAnsi="Times New Roman" w:cs="Times New Roman"/>
          <w:sz w:val="20"/>
          <w:szCs w:val="20"/>
        </w:rPr>
        <w:t>i</w:t>
      </w:r>
      <w:r w:rsidR="00550414" w:rsidRPr="00C2516B">
        <w:rPr>
          <w:rFonts w:ascii="Times New Roman" w:hAnsi="Times New Roman" w:cs="Times New Roman"/>
          <w:sz w:val="20"/>
          <w:szCs w:val="20"/>
        </w:rPr>
        <w:t>nterval</w:t>
      </w:r>
      <w:bookmarkEnd w:id="0"/>
      <w:r w:rsidR="00550414" w:rsidRPr="00C2516B">
        <w:rPr>
          <w:rFonts w:ascii="Times New Roman" w:hAnsi="Times New Roman" w:cs="Times New Roman"/>
          <w:sz w:val="20"/>
          <w:szCs w:val="20"/>
        </w:rPr>
        <w:t>;</w:t>
      </w:r>
      <w:r w:rsidR="005504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MI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keletal muscle index; VFA: visceral fat area; SFA: subcutaneous fat area; TFA: total fat area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rVFA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: relative visceral fat area; PPFA: periprostatic fat area; PPFA/PA: periprostatic fat area/prostate area; PPFT: periprostatic fat thickness; PPFT/SFT: periprostatic fat thickness/subcutaneous fat thicknes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557207" w14:textId="77777777" w:rsidR="00EF4440" w:rsidRDefault="00EF4440"/>
    <w:sectPr w:rsidR="00EF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902FA" w14:textId="77777777" w:rsidR="00061F48" w:rsidRDefault="00061F48" w:rsidP="00550414">
      <w:r>
        <w:separator/>
      </w:r>
    </w:p>
  </w:endnote>
  <w:endnote w:type="continuationSeparator" w:id="0">
    <w:p w14:paraId="1C933A14" w14:textId="77777777" w:rsidR="00061F48" w:rsidRDefault="00061F48" w:rsidP="00550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9379E" w14:textId="77777777" w:rsidR="00061F48" w:rsidRDefault="00061F48" w:rsidP="00550414">
      <w:r>
        <w:separator/>
      </w:r>
    </w:p>
  </w:footnote>
  <w:footnote w:type="continuationSeparator" w:id="0">
    <w:p w14:paraId="57CC35FB" w14:textId="77777777" w:rsidR="00061F48" w:rsidRDefault="00061F48" w:rsidP="00550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1E6"/>
    <w:rsid w:val="00061F48"/>
    <w:rsid w:val="00190A05"/>
    <w:rsid w:val="001E7C65"/>
    <w:rsid w:val="003B61E6"/>
    <w:rsid w:val="004535B0"/>
    <w:rsid w:val="00550414"/>
    <w:rsid w:val="00753039"/>
    <w:rsid w:val="008471CE"/>
    <w:rsid w:val="00A81279"/>
    <w:rsid w:val="00D03BB7"/>
    <w:rsid w:val="00DE448D"/>
    <w:rsid w:val="00EF4440"/>
    <w:rsid w:val="03F94656"/>
    <w:rsid w:val="6074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8015A"/>
  <w15:docId w15:val="{BCC9E73A-043A-41D2-BA33-9BB9007E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柯 志滨</dc:creator>
  <cp:lastModifiedBy>柯 志滨</cp:lastModifiedBy>
  <cp:revision>7</cp:revision>
  <dcterms:created xsi:type="dcterms:W3CDTF">2022-02-25T19:42:00Z</dcterms:created>
  <dcterms:modified xsi:type="dcterms:W3CDTF">2022-03-1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89724FB543C45D4A46C8C54F9AD6C4E</vt:lpwstr>
  </property>
</Properties>
</file>